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D59C" w14:textId="77777777" w:rsidR="002D3A9D" w:rsidRPr="002D0437" w:rsidRDefault="002D3A9D" w:rsidP="00C039E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IN"/>
        </w:rPr>
      </w:pPr>
      <w:r w:rsidRPr="002D043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IN"/>
        </w:rPr>
        <w:t>Supporting Information</w:t>
      </w:r>
    </w:p>
    <w:p w14:paraId="5313C8DD" w14:textId="77777777" w:rsidR="002C3910" w:rsidRPr="002D0437" w:rsidRDefault="002C3910" w:rsidP="002C391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IN"/>
        </w:rPr>
      </w:pPr>
      <w:r w:rsidRPr="002D043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IN"/>
        </w:rPr>
        <w:t>Microbial responses to micronutrient amendments in oxygenated and deoxygenated waters of the Arabian Sea</w:t>
      </w:r>
    </w:p>
    <w:p w14:paraId="244C2CFF" w14:textId="77777777" w:rsidR="002D3A9D" w:rsidRPr="002D0437" w:rsidRDefault="002D3A9D" w:rsidP="00C039E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</w:p>
    <w:p w14:paraId="196708CF" w14:textId="64F0FA82" w:rsidR="002D3A9D" w:rsidRPr="002D0437" w:rsidRDefault="002D3A9D" w:rsidP="00C039E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Mandar Bandekar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1,</w:t>
      </w:r>
      <w:proofErr w:type="gram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2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,</w:t>
      </w:r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de-DE"/>
        </w:rPr>
        <w:t>*</w:t>
      </w:r>
      <w:proofErr w:type="gram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, Rakhee Khandeparker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2</w:t>
      </w:r>
      <w:bookmarkStart w:id="0" w:name="_Hlk171945357"/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*</w:t>
      </w:r>
      <w:bookmarkEnd w:id="0"/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 xml:space="preserve">, </w:t>
      </w:r>
      <w:proofErr w:type="spell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Kuldeep</w:t>
      </w:r>
      <w:proofErr w:type="spell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D. More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3</w:t>
      </w:r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*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eyieleno</w:t>
      </w:r>
      <w:proofErr w:type="spell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C Seleyi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4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ukund</w:t>
      </w:r>
      <w:proofErr w:type="spell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Gauthankar</w:t>
      </w:r>
      <w:r w:rsidR="00C039E2"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,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5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Ujwala</w:t>
      </w:r>
      <w:proofErr w:type="spell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Amberkar</w:t>
      </w:r>
      <w:r w:rsidR="00C039E2"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,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6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Jukka Kekäläinen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Jarkko Akkanen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</w:t>
      </w:r>
    </w:p>
    <w:p w14:paraId="20C99C55" w14:textId="77777777" w:rsidR="002D3A9D" w:rsidRPr="002D0437" w:rsidRDefault="002D3A9D" w:rsidP="002D3A9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717F2605" w14:textId="77777777" w:rsidR="002D3A9D" w:rsidRPr="002D0437" w:rsidRDefault="002D3A9D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1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Department of Environmental and Biological Sciences, University of Eastern Finland, Joensuu and Kuopio, Finland</w:t>
      </w:r>
    </w:p>
    <w:p w14:paraId="35E2700C" w14:textId="77777777" w:rsidR="002D3A9D" w:rsidRPr="002D0437" w:rsidRDefault="002D3A9D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2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Biological Oceanography Division, CSIR-National Institute of Oceanography, Dona Paula, Goa 403004, India.</w:t>
      </w:r>
    </w:p>
    <w:p w14:paraId="4AF15B4B" w14:textId="77777777" w:rsidR="002D3A9D" w:rsidRPr="002D0437" w:rsidRDefault="002D3A9D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3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Biological Sciences, State University of New York at Buffalo, Amherst. NY 14068</w:t>
      </w:r>
    </w:p>
    <w:p w14:paraId="28482B68" w14:textId="77777777" w:rsidR="002D3A9D" w:rsidRPr="002D0437" w:rsidRDefault="002D3A9D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4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Marine Biotechnology Division, National Institute of Ocean Technology, Ministry of Earth Sciences, Chennai, India </w:t>
      </w:r>
    </w:p>
    <w:p w14:paraId="1083F42C" w14:textId="77777777" w:rsidR="00C039E2" w:rsidRPr="002D0437" w:rsidRDefault="00C039E2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CA"/>
        </w:rPr>
        <w:t>5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épartment des Sciences Fondamentales, Université du Québec 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à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Chicoutimi, 555, boulevard de </w:t>
      </w:r>
      <w:proofErr w:type="spellStart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´Université</w:t>
      </w:r>
      <w:proofErr w:type="spellEnd"/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 Chicoutimi (Québec) G7H 2B1, Canada</w:t>
      </w:r>
    </w:p>
    <w:p w14:paraId="288A1063" w14:textId="77777777" w:rsidR="002D3A9D" w:rsidRPr="002D0437" w:rsidRDefault="002D3A9D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6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Enviornmental Impact Assessment Division, National Centre for Polar and Ocean Research, Vasco-da-Gama, Goa, India </w:t>
      </w:r>
    </w:p>
    <w:p w14:paraId="05466736" w14:textId="77777777" w:rsidR="0064080A" w:rsidRPr="002D0437" w:rsidRDefault="0064080A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7E5730CB" w14:textId="77777777" w:rsidR="0064080A" w:rsidRPr="002D0437" w:rsidRDefault="0064080A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21404645" w14:textId="07661418" w:rsidR="0064080A" w:rsidRPr="002D0437" w:rsidRDefault="0064080A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Table S1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. </w:t>
      </w:r>
      <w:r w:rsidRPr="002D0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en-GB"/>
        </w:rPr>
        <w:t>Measures of physical and oxygen parameters from oxygenated (73 m) and deoxygenated (200 m) depths at the Arabian Sea Time Series (ASTS).</w:t>
      </w:r>
      <w:r w:rsidR="001B2B77" w:rsidRPr="002D0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en-GB"/>
        </w:rPr>
        <w:t xml:space="preserve"> </w:t>
      </w:r>
      <w:r w:rsidR="001B2B77"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DO= Dissolved oxygen</w:t>
      </w:r>
    </w:p>
    <w:p w14:paraId="2BD887DA" w14:textId="77777777" w:rsidR="0064080A" w:rsidRPr="002D0437" w:rsidRDefault="0064080A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tbl>
      <w:tblPr>
        <w:tblW w:w="730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1541"/>
        <w:gridCol w:w="1420"/>
        <w:gridCol w:w="372"/>
        <w:gridCol w:w="708"/>
      </w:tblGrid>
      <w:tr w:rsidR="002D0437" w:rsidRPr="002D0437" w14:paraId="100020B3" w14:textId="77777777" w:rsidTr="0064080A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C40F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Depth (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2E91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Temperature</w:t>
            </w:r>
            <w:proofErr w:type="spellEnd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 xml:space="preserve"> (°C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5693" w14:textId="13B0E81D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proofErr w:type="gramStart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Salinity</w:t>
            </w:r>
            <w:proofErr w:type="spellEnd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(</w:t>
            </w:r>
            <w:proofErr w:type="gramEnd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PSU)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46CE" w14:textId="2FB3AB7A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DO (</w:t>
            </w:r>
            <w:proofErr w:type="spellStart"/>
            <w:r w:rsidRPr="002D043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2D043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</w:t>
            </w:r>
            <w:r w:rsidRPr="002D0437">
              <w:rPr>
                <w:rFonts w:ascii="Times New Roman" w:eastAsia="AdvOT596495f2+22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−</w:t>
            </w:r>
            <w:r w:rsidRPr="002D043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1AFC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pH</w:t>
            </w:r>
          </w:p>
        </w:tc>
      </w:tr>
      <w:tr w:rsidR="002D0437" w:rsidRPr="002D0437" w14:paraId="3A831C56" w14:textId="77777777" w:rsidTr="0064080A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31CC3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7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A34559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7.04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83F5F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6.35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409C3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03.7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74732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05</w:t>
            </w:r>
          </w:p>
        </w:tc>
      </w:tr>
      <w:tr w:rsidR="0064080A" w:rsidRPr="002D0437" w14:paraId="20607599" w14:textId="77777777" w:rsidTr="0064080A">
        <w:trPr>
          <w:trHeight w:val="315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2DA8B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6F563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5.28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0D093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5.7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E69AC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47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8D642" w14:textId="77777777" w:rsidR="0064080A" w:rsidRPr="002D0437" w:rsidRDefault="0064080A" w:rsidP="006408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7.76</w:t>
            </w:r>
          </w:p>
        </w:tc>
      </w:tr>
    </w:tbl>
    <w:p w14:paraId="70D56664" w14:textId="77777777" w:rsidR="0064080A" w:rsidRPr="002D0437" w:rsidRDefault="0064080A" w:rsidP="00C039E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53A3686D" w14:textId="77777777" w:rsidR="002D3A9D" w:rsidRPr="002D0437" w:rsidRDefault="002D3A9D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685C5F31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764513E9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1C589469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44A5942D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6B85BDE8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3C6433A8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0CFC23C9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0A7343FE" w14:textId="7582DB73" w:rsidR="0013577F" w:rsidRPr="002D0437" w:rsidRDefault="0013577F" w:rsidP="001707B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lastRenderedPageBreak/>
        <w:t>Table S2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. Relative abundance percentages and depth wise distribution of top 10 phyla in the initial sample (0) and after five days (day 5) in the microcosms. See Fig. 1 for abbreviations.</w:t>
      </w:r>
    </w:p>
    <w:p w14:paraId="07869567" w14:textId="77777777" w:rsidR="0013577F" w:rsidRPr="002D0437" w:rsidRDefault="0013577F" w:rsidP="0013577F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1011"/>
        <w:gridCol w:w="992"/>
        <w:gridCol w:w="1134"/>
        <w:gridCol w:w="993"/>
        <w:gridCol w:w="1134"/>
        <w:gridCol w:w="1134"/>
      </w:tblGrid>
      <w:tr w:rsidR="002D0437" w:rsidRPr="002D0437" w14:paraId="34967AF1" w14:textId="77777777" w:rsidTr="0013577F">
        <w:trPr>
          <w:trHeight w:val="315"/>
          <w:jc w:val="center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92A4C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fi-FI"/>
              </w:rPr>
            </w:pPr>
          </w:p>
        </w:tc>
        <w:tc>
          <w:tcPr>
            <w:tcW w:w="63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8544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Treatments</w:t>
            </w:r>
            <w:proofErr w:type="spellEnd"/>
          </w:p>
        </w:tc>
      </w:tr>
      <w:tr w:rsidR="002D0437" w:rsidRPr="002D0437" w14:paraId="5495C5FE" w14:textId="77777777" w:rsidTr="0013577F">
        <w:trPr>
          <w:trHeight w:val="315"/>
          <w:jc w:val="center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4426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Bacterial</w:t>
            </w:r>
            <w:proofErr w:type="spellEnd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taxa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1C0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73-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0C0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73-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C5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Zn73-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918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Fe73-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0B2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o73-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E83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Mix73-5</w:t>
            </w:r>
          </w:p>
        </w:tc>
      </w:tr>
      <w:tr w:rsidR="002D0437" w:rsidRPr="002D0437" w14:paraId="2EDC3976" w14:textId="77777777" w:rsidTr="0013577F">
        <w:trPr>
          <w:trHeight w:val="315"/>
          <w:jc w:val="center"/>
        </w:trPr>
        <w:tc>
          <w:tcPr>
            <w:tcW w:w="19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D9769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Proteobacteria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A860F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3.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CCE3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2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F7F0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0.9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D80DB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2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93C89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0.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4131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3.63</w:t>
            </w:r>
          </w:p>
        </w:tc>
      </w:tr>
      <w:tr w:rsidR="002D0437" w:rsidRPr="002D0437" w14:paraId="33404AC8" w14:textId="77777777" w:rsidTr="0013577F">
        <w:trPr>
          <w:trHeight w:val="315"/>
          <w:jc w:val="center"/>
        </w:trPr>
        <w:tc>
          <w:tcPr>
            <w:tcW w:w="1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525E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Actinobacteriota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B038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2.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417C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0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037A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9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3FB2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6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5E55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3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B6DC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6.95</w:t>
            </w:r>
          </w:p>
        </w:tc>
      </w:tr>
      <w:tr w:rsidR="002D0437" w:rsidRPr="002D0437" w14:paraId="052D64C6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4481B76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Thermoplasmat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6658C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4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8295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631F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B892C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7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383E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91EB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9.96</w:t>
            </w:r>
          </w:p>
        </w:tc>
      </w:tr>
      <w:tr w:rsidR="002D0437" w:rsidRPr="002D0437" w14:paraId="67344353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97FBC3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Cyanobacteri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659F3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9900A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9F4A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EAC41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18D16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E399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1</w:t>
            </w:r>
          </w:p>
        </w:tc>
      </w:tr>
      <w:tr w:rsidR="002D0437" w:rsidRPr="002D0437" w14:paraId="70130245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B07AF74" w14:textId="354AF8E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fi-FI"/>
              </w:rPr>
              <w:t>SAR324 clad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0E2C8FC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54F3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C47B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574E4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2F91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AFEF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8</w:t>
            </w:r>
          </w:p>
        </w:tc>
      </w:tr>
      <w:tr w:rsidR="002D0437" w:rsidRPr="002D0437" w14:paraId="7E7941FB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244AFD0A" w14:textId="15972752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Marinimicrobi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DA38B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F3E7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B4D1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59559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5E48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C613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9</w:t>
            </w:r>
          </w:p>
        </w:tc>
      </w:tr>
      <w:tr w:rsidR="002D0437" w:rsidRPr="002D0437" w14:paraId="7EAD1A3C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CE5285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Crenarchae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48F8F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38BB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30A7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4AEF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A68F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58CC9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3</w:t>
            </w:r>
          </w:p>
        </w:tc>
      </w:tr>
      <w:tr w:rsidR="002D0437" w:rsidRPr="002D0437" w14:paraId="6A9487D4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1D4732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Verrucomicrobi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E523C5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0BC2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EFE0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83646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F767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FC1A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73</w:t>
            </w:r>
          </w:p>
        </w:tc>
      </w:tr>
      <w:tr w:rsidR="002D0437" w:rsidRPr="002D0437" w14:paraId="4685A514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F2BD11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Firmicute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F02447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09578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FCF2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69ECD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FFBBA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8DF9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9</w:t>
            </w:r>
          </w:p>
        </w:tc>
      </w:tr>
      <w:tr w:rsidR="002D0437" w:rsidRPr="002D0437" w14:paraId="6C660F7E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101ABD3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Bdellovibrion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CD9D5B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E905E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3635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2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56583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339DA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F546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4</w:t>
            </w:r>
          </w:p>
        </w:tc>
      </w:tr>
      <w:tr w:rsidR="002D0437" w:rsidRPr="002D0437" w14:paraId="70259085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226D3C5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B01730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7680E1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3AF58E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EB1CCE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BCEAF8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8F07A9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2D0437" w:rsidRPr="002D0437" w14:paraId="7224C44A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C262C02" w14:textId="77777777" w:rsidR="0013577F" w:rsidRPr="002D0437" w:rsidRDefault="0013577F" w:rsidP="00080DE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45E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200-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A96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200-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D9FC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Zn200-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7A0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Fe200-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447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Co200-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A47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i-FI"/>
              </w:rPr>
              <w:t>Mix200-5</w:t>
            </w:r>
          </w:p>
        </w:tc>
      </w:tr>
      <w:tr w:rsidR="002D0437" w:rsidRPr="002D0437" w14:paraId="270ABD3D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78B360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Proteobacteria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A4A12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70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C7439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69.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79ADD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3.9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0EC66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9.9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DD1D3A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3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7176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8.98</w:t>
            </w:r>
          </w:p>
        </w:tc>
      </w:tr>
      <w:tr w:rsidR="002D0437" w:rsidRPr="002D0437" w14:paraId="1ABF3FFF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20AA4A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Actinobacteriota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C60A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0.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5D94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9.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CC85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6.9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D9156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8.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D55C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9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07C5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0.96</w:t>
            </w:r>
          </w:p>
        </w:tc>
      </w:tr>
      <w:tr w:rsidR="002D0437" w:rsidRPr="002D0437" w14:paraId="2328EDAE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606CF1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Bdellovibrion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425FD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3C2C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50A7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DE4DF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1F08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403F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4</w:t>
            </w:r>
          </w:p>
        </w:tc>
      </w:tr>
      <w:tr w:rsidR="002D0437" w:rsidRPr="002D0437" w14:paraId="3B06C2E7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432EE1C" w14:textId="4E93912E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fi-FI"/>
              </w:rPr>
              <w:t>SAR324 clad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0E58BB6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DBE2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3B8E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384EC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212B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5A13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9</w:t>
            </w:r>
          </w:p>
        </w:tc>
      </w:tr>
      <w:tr w:rsidR="002D0437" w:rsidRPr="002D0437" w14:paraId="4CED9A29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D6FDE6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Crenarchae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B4D28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5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CE06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9B01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24AEE1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5CFB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F9C5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4</w:t>
            </w:r>
          </w:p>
        </w:tc>
      </w:tr>
      <w:tr w:rsidR="002D0437" w:rsidRPr="002D0437" w14:paraId="0FA43F74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23FE797" w14:textId="4C112EE2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Marinimicrobi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A47DBE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8E5D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3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5969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4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3FB908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A6A5B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F080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5.33</w:t>
            </w:r>
          </w:p>
        </w:tc>
      </w:tr>
      <w:tr w:rsidR="002D0437" w:rsidRPr="002D0437" w14:paraId="3A7BA45A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2B22F41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Firmicute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FC1ED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7957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EBA9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F93F6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2E2C9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2F69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97</w:t>
            </w:r>
          </w:p>
        </w:tc>
      </w:tr>
      <w:tr w:rsidR="002D0437" w:rsidRPr="002D0437" w14:paraId="6DA15B11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45CD6D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Patescibacteri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8AA5D7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00E32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D72F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3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EFA593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FD550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740E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2.96</w:t>
            </w:r>
          </w:p>
        </w:tc>
      </w:tr>
      <w:tr w:rsidR="002C3910" w:rsidRPr="002D0437" w14:paraId="79C1719D" w14:textId="77777777" w:rsidTr="0013577F">
        <w:trPr>
          <w:trHeight w:val="31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22F9F1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proofErr w:type="spellStart"/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Nanoarchaeot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F86385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EB76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02087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0C909D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4D25F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8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73964" w14:textId="77777777" w:rsidR="0013577F" w:rsidRPr="002D0437" w:rsidRDefault="0013577F" w:rsidP="00080D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2D04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1.95</w:t>
            </w:r>
          </w:p>
        </w:tc>
      </w:tr>
    </w:tbl>
    <w:p w14:paraId="13A07D07" w14:textId="77777777" w:rsidR="0013577F" w:rsidRPr="002D0437" w:rsidRDefault="0013577F" w:rsidP="0013577F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47EDF2B9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279C6FEC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4D949FAA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6F21F57A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3409C16E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5E6E8A72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1CBB00AF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60E2B2F9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304AC75D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0399AF5B" w14:textId="77777777" w:rsidR="0013577F" w:rsidRPr="002D0437" w:rsidRDefault="0013577F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3EE9FBDC" w14:textId="77777777" w:rsidR="002D3A9D" w:rsidRPr="002D0437" w:rsidRDefault="002D3A9D" w:rsidP="002D3A9D">
      <w:pPr>
        <w:spacing w:line="360" w:lineRule="auto"/>
        <w:jc w:val="center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  <w:r w:rsidRPr="002D0437">
        <w:rPr>
          <w:noProof/>
          <w:color w:val="000000" w:themeColor="text1"/>
        </w:rPr>
        <w:lastRenderedPageBreak/>
        <w:drawing>
          <wp:inline distT="0" distB="0" distL="0" distR="0" wp14:anchorId="1B4ED7F0" wp14:editId="3ABEC66A">
            <wp:extent cx="4063365" cy="338627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505" cy="3403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FEDBB" w14:textId="77777777" w:rsidR="002D3A9D" w:rsidRPr="002D0437" w:rsidRDefault="002D3A9D" w:rsidP="002D3A9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</w:pPr>
      <w:r w:rsidRPr="002D04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Figure S1.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Rarefaction analysis </w:t>
      </w:r>
      <w:r w:rsidRPr="002D043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of total microbiota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r w:rsidRPr="002D0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from different micronutrient treatments (Zn, Fe, Co, and mix) </w:t>
      </w:r>
      <w:r w:rsidRPr="002D043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from oxygenated (73 m) and deoxygenated (200 m) depths of the Arabian Sea Time Series (ASTS) location.</w:t>
      </w:r>
    </w:p>
    <w:p w14:paraId="2DFFEB5D" w14:textId="77777777" w:rsidR="002D3A9D" w:rsidRPr="002D0437" w:rsidRDefault="002D3A9D" w:rsidP="002D3A9D">
      <w:pPr>
        <w:spacing w:line="276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fi-FI"/>
        </w:rPr>
      </w:pPr>
    </w:p>
    <w:p w14:paraId="3B5DB32C" w14:textId="77777777" w:rsidR="002D3A9D" w:rsidRPr="002D0437" w:rsidRDefault="002D3A9D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14AF7B4D" w14:textId="77777777" w:rsidR="002D3A9D" w:rsidRPr="002D0437" w:rsidRDefault="002D3A9D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2B19E40F" w14:textId="77777777" w:rsidR="002D3A9D" w:rsidRPr="002D0437" w:rsidRDefault="002D3A9D" w:rsidP="002D3A9D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IN"/>
        </w:rPr>
      </w:pPr>
    </w:p>
    <w:p w14:paraId="48268E5E" w14:textId="77777777" w:rsidR="00895798" w:rsidRPr="002D0437" w:rsidRDefault="00895798">
      <w:pPr>
        <w:rPr>
          <w:color w:val="000000" w:themeColor="text1"/>
          <w:lang w:val="en-IN"/>
        </w:rPr>
      </w:pPr>
    </w:p>
    <w:sectPr w:rsidR="00895798" w:rsidRPr="002D0437" w:rsidSect="00B979B1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188"/>
    <w:rsid w:val="0013577F"/>
    <w:rsid w:val="001707B9"/>
    <w:rsid w:val="001B2B77"/>
    <w:rsid w:val="00266BDD"/>
    <w:rsid w:val="002C19BE"/>
    <w:rsid w:val="002C3910"/>
    <w:rsid w:val="002C6B1D"/>
    <w:rsid w:val="002D0437"/>
    <w:rsid w:val="002D3A9D"/>
    <w:rsid w:val="00300188"/>
    <w:rsid w:val="00307CEF"/>
    <w:rsid w:val="0064080A"/>
    <w:rsid w:val="00670E4C"/>
    <w:rsid w:val="006C58DD"/>
    <w:rsid w:val="007F674F"/>
    <w:rsid w:val="00895798"/>
    <w:rsid w:val="00A65ECD"/>
    <w:rsid w:val="00B979B1"/>
    <w:rsid w:val="00C039E2"/>
    <w:rsid w:val="00C26CAD"/>
    <w:rsid w:val="00D6532E"/>
    <w:rsid w:val="00DF6DA5"/>
    <w:rsid w:val="00E320BD"/>
    <w:rsid w:val="00FA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82DD6"/>
  <w15:chartTrackingRefBased/>
  <w15:docId w15:val="{1C0BB13A-E38B-4C9E-813E-51E91FB5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A9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7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4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9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 Bandekar</dc:creator>
  <cp:keywords/>
  <dc:description/>
  <cp:lastModifiedBy>Mandar Bandekar</cp:lastModifiedBy>
  <cp:revision>7</cp:revision>
  <dcterms:created xsi:type="dcterms:W3CDTF">2024-10-14T13:24:00Z</dcterms:created>
  <dcterms:modified xsi:type="dcterms:W3CDTF">2025-01-13T09:47:00Z</dcterms:modified>
</cp:coreProperties>
</file>